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B10A5" w14:textId="6FD2F4F8" w:rsidR="003A60EF" w:rsidRPr="00261653" w:rsidRDefault="003A60EF" w:rsidP="00261653">
      <w:pPr>
        <w:spacing w:line="240" w:lineRule="auto"/>
        <w:ind w:left="360" w:hanging="360"/>
        <w:contextualSpacing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Supplementary References</w:t>
      </w:r>
    </w:p>
    <w:p w14:paraId="45BD47BB" w14:textId="0975AF46" w:rsidR="003273C3" w:rsidRPr="00261653" w:rsidRDefault="00F400A2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Mugisha L, Kücherer C, Ellerbrok H, Junglen S, Opuda-Asibo J, Joseph OO, et al. Multiple Viral Infections in Confiscated Wild Born Semi-Captive Chimpanzees (</w:t>
      </w:r>
      <w:r w:rsidRPr="00261653">
        <w:rPr>
          <w:rFonts w:ascii="Arial" w:hAnsi="Arial" w:cs="Arial"/>
          <w:i/>
          <w:iCs/>
          <w:sz w:val="24"/>
          <w:szCs w:val="24"/>
        </w:rPr>
        <w:t>Pan troglodytes schweinfurthii</w:t>
      </w:r>
      <w:r w:rsidRPr="00261653">
        <w:rPr>
          <w:rFonts w:ascii="Arial" w:hAnsi="Arial" w:cs="Arial"/>
          <w:sz w:val="24"/>
          <w:szCs w:val="24"/>
        </w:rPr>
        <w:t>) in a Sanctuary in Uganda: Implications for Sanctuary Management and Conservation. Proc AAZV Conf. 2011;190–5.</w:t>
      </w:r>
    </w:p>
    <w:p w14:paraId="02D1B7D9" w14:textId="569CF4A4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Wevers D, Metzger S, Babweteera F, Bieberbach M, Boesch C, Cameron K, et al. Novel Adenoviruses in Wild Primates: A High Level of Genetic Diversity and Evidence of Zoonotic Transmissions. J Virol. 2011 Oct 15;85(20):10774–84.</w:t>
      </w:r>
    </w:p>
    <w:p w14:paraId="70161470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Dunay E, Owens LA, Dunn CD, Rukundo J, Atencia R, Cole MF, et al. Viruses in sanctuary chimpanzees across Africa. Am J Primatol. 2023 Jan;85(1):e23452. </w:t>
      </w:r>
    </w:p>
    <w:p w14:paraId="52A98B4B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Thom K, Morrison C, Lewis JCM, Simmonds P. Distribution of TT virus (TTV), TTV-like minivirus, and related viruses in humans and nonhuman primates. Virology. 2003 Feb 15;306(2):324–33. </w:t>
      </w:r>
    </w:p>
    <w:p w14:paraId="54FA3A00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Mombo IM, Berthet N, Lukashev AN, Bleicker T, Brünink S, Léger L, et al. First Detection of an Enterovirus C99 in a Captive Chimpanzee with Acute Flaccid Paralysis, from the Tchimpounga Chimpanzee Rehabilitation Center, Republic of Congo. PLoS ONE. 2015 Aug 24;10(8):e0136700. </w:t>
      </w:r>
    </w:p>
    <w:p w14:paraId="049CB025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Lyons S, Sharp C, LeBreton M, Djoko CF, Kiyang JA, Lankester F, et al. Species Association of Hepatitis B Virus (HBV) in Non-Human Apes; Evidence for Recombination between Gorilla and Chimpanzee Variants. PLoS One. 2012 Mar 14;7(3):e33430. </w:t>
      </w:r>
    </w:p>
    <w:p w14:paraId="1415A90C" w14:textId="3EE73546" w:rsidR="003273C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MacDonald DM, Holmes EC, Lewis JCM, Simmonds P. Detection of Hepatitis B Virus Infection in Wild-Born Chimpanzees (</w:t>
      </w:r>
      <w:r w:rsidRPr="00261653">
        <w:rPr>
          <w:rFonts w:ascii="Arial" w:hAnsi="Arial" w:cs="Arial"/>
          <w:i/>
          <w:iCs/>
          <w:sz w:val="24"/>
          <w:szCs w:val="24"/>
        </w:rPr>
        <w:t>Pan troglodytes verus</w:t>
      </w:r>
      <w:r w:rsidRPr="00261653">
        <w:rPr>
          <w:rFonts w:ascii="Arial" w:hAnsi="Arial" w:cs="Arial"/>
          <w:sz w:val="24"/>
          <w:szCs w:val="24"/>
        </w:rPr>
        <w:t xml:space="preserve">): Phylogenetic Relationships with Human and Other Primate Genotypes. J Virol. 2000 May;74(9):4253–7. </w:t>
      </w:r>
    </w:p>
    <w:p w14:paraId="46F384CA" w14:textId="2AAA39F4" w:rsidR="006A6BA6" w:rsidRPr="006A6BA6" w:rsidRDefault="006A6BA6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6A6BA6">
        <w:rPr>
          <w:rFonts w:ascii="Arial" w:hAnsi="Arial" w:cs="Arial"/>
          <w:sz w:val="24"/>
          <w:szCs w:val="24"/>
        </w:rPr>
        <w:t xml:space="preserve">Makuwa M, Souquière S, Telfer P, Leroy E, Bourry O, Rouquet P, et al. Occurrence of hepatitis viruses in wild-born non-human primates: </w:t>
      </w:r>
      <w:r>
        <w:rPr>
          <w:rFonts w:ascii="Arial" w:hAnsi="Arial" w:cs="Arial"/>
          <w:sz w:val="24"/>
          <w:szCs w:val="24"/>
        </w:rPr>
        <w:t>a</w:t>
      </w:r>
      <w:r w:rsidRPr="006A6BA6">
        <w:rPr>
          <w:rFonts w:ascii="Arial" w:hAnsi="Arial" w:cs="Arial"/>
          <w:sz w:val="24"/>
          <w:szCs w:val="24"/>
        </w:rPr>
        <w:t xml:space="preserve"> 3 year (1998-2001) epidemiological survey in Gabon. J Med Primatol. 2003 Dec;32(6):307–14.</w:t>
      </w:r>
    </w:p>
    <w:p w14:paraId="2C92CB20" w14:textId="77777777" w:rsidR="00EE19D5" w:rsidRPr="00EE19D5" w:rsidRDefault="003273C3" w:rsidP="00EE19D5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Mugisha L, Kaiser M, Ellerbrok H, Pauli G, Opuda-Asibo J, Joseph OO, et al. The “original” Hepatitis B virus of Eastern chimpanzees (</w:t>
      </w:r>
      <w:r w:rsidRPr="00261653">
        <w:rPr>
          <w:rFonts w:ascii="Arial" w:hAnsi="Arial" w:cs="Arial"/>
          <w:i/>
          <w:iCs/>
          <w:sz w:val="24"/>
          <w:szCs w:val="24"/>
        </w:rPr>
        <w:t>Pan trogrodytes schweinfurthii</w:t>
      </w:r>
      <w:r w:rsidRPr="00261653">
        <w:rPr>
          <w:rFonts w:ascii="Arial" w:hAnsi="Arial" w:cs="Arial"/>
          <w:sz w:val="24"/>
          <w:szCs w:val="24"/>
        </w:rPr>
        <w:t xml:space="preserve">). </w:t>
      </w:r>
      <w:r w:rsidRPr="00EE19D5">
        <w:rPr>
          <w:rFonts w:ascii="Arial" w:hAnsi="Arial" w:cs="Arial"/>
          <w:sz w:val="24"/>
          <w:szCs w:val="24"/>
        </w:rPr>
        <w:t xml:space="preserve">Virus Res. 2011 Jan 1;155(1):372–5. </w:t>
      </w:r>
    </w:p>
    <w:p w14:paraId="019B2FB0" w14:textId="7786DA3A" w:rsidR="00EE19D5" w:rsidRPr="00EE19D5" w:rsidRDefault="00EE19D5" w:rsidP="00EE19D5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EE19D5">
        <w:rPr>
          <w:rFonts w:ascii="Arial" w:hAnsi="Arial" w:cs="Arial"/>
          <w:sz w:val="24"/>
          <w:szCs w:val="24"/>
        </w:rPr>
        <w:t>Njouom R, Mba SAS, Nerrienet E, Foupouapouognigni Y, Rousset D. Detection and cha</w:t>
      </w:r>
      <w:bookmarkStart w:id="0" w:name="_Hlk125033089"/>
      <w:r w:rsidRPr="00EE19D5">
        <w:rPr>
          <w:rFonts w:ascii="Arial" w:hAnsi="Arial" w:cs="Arial"/>
          <w:sz w:val="24"/>
          <w:szCs w:val="24"/>
        </w:rPr>
        <w:t xml:space="preserve">racterization of hepatitis B virus strains from wild-caught gorillas and chimpanzees in Cameroon, Central Africa. Infect Genet Evol. 2010 Aug;10(6):790–6. </w:t>
      </w:r>
      <w:bookmarkEnd w:id="0"/>
    </w:p>
    <w:p w14:paraId="12FDE709" w14:textId="4598C071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Starkman SE, MacDonald DM, Lewis JCM, Holmes EC, Simmonds P. Geographic and species association of hepatitis B virus genotypes in non-human primates. Virology. 2003 Sep 15;314(1):381–93. </w:t>
      </w:r>
    </w:p>
    <w:p w14:paraId="73F3ADBF" w14:textId="25714F5A" w:rsidR="003273C3" w:rsidRDefault="0026165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Mugisha L, Leendertz FH, Opuda-Asibo J, Olobo JO, Ehlers B. A novel herpesvirus in the sanctuary chimpanzees on Ngamba Island in Uganda. J Med Primatol. 2010b;39(1):71–6.</w:t>
      </w:r>
      <w:r w:rsidR="003273C3" w:rsidRPr="00261653">
        <w:rPr>
          <w:rFonts w:ascii="Arial" w:hAnsi="Arial" w:cs="Arial"/>
          <w:sz w:val="24"/>
          <w:szCs w:val="24"/>
        </w:rPr>
        <w:t xml:space="preserve">. Harvala H, McIntyre CL, Imai N, Clasper L, Djoko CF, LeBreton M, et al. High Seroprevalence of Enterovirus Infections in Apes and Old World Monkeys. Emerg Infect Dis. 2012 Feb;18(2):283–6. </w:t>
      </w:r>
    </w:p>
    <w:p w14:paraId="68078F6F" w14:textId="4D6A4295" w:rsidR="00416158" w:rsidRPr="00416158" w:rsidRDefault="00416158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416158">
        <w:rPr>
          <w:rFonts w:ascii="Arial" w:hAnsi="Arial" w:cs="Arial"/>
          <w:sz w:val="24"/>
          <w:szCs w:val="24"/>
        </w:rPr>
        <w:t>Mombo IM, Boundenga L, Berthet N, Atencia R, Cox D, Maganga GD, et al. A Second Genome Sequence of an Enterovirus C99 Detected in a Healthy Chimpanzee. Microbiol Resour Announc. 2020;9(42):e00893-20.</w:t>
      </w:r>
    </w:p>
    <w:p w14:paraId="01EDCBD9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lastRenderedPageBreak/>
        <w:t xml:space="preserve">Sadeuh-Mba SA, Bessaud M, Joffret ML, Zanga MCE, Balanant J, Ngole EM, et al. Characterization of Enteroviruses from Non-Human Primates in Cameroon Revealed Virus Types Widespread in Humans along with Candidate New Types and Species. PLoS Negl Trop Dis. 2014 Jul 31;8(7):e3052. </w:t>
      </w:r>
    </w:p>
    <w:p w14:paraId="69F2D945" w14:textId="77777777" w:rsidR="003273C3" w:rsidRPr="00261653" w:rsidRDefault="003273C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Scuda N, Madinda NF, Akoua-Koffi C, Adjogoua EV, Wevers D, Hofmann J, et al. Novel Polyomaviruses of Nonhuman Primates: Genetic and Serological Predictors for the Existence of Multiple Unknown Polyomaviruses within the Human Population. PLoS Pathog. 2013 Jun 20;9(6):e1003429. </w:t>
      </w:r>
    </w:p>
    <w:p w14:paraId="1448E40E" w14:textId="77777777" w:rsidR="00261653" w:rsidRPr="00261653" w:rsidRDefault="0026165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 xml:space="preserve">Calattini S, Betsem EBA, Froment A, Mauclère P, Tortevoye P, Schmitt C, et al. Simian Foamy Virus Transmission from Apes to Humans, Rural Cameroon. Emerg Infect Dis. 2007 Sep;13(9):1314–20. </w:t>
      </w:r>
    </w:p>
    <w:p w14:paraId="418AFDC5" w14:textId="7F239CF2" w:rsidR="005C733C" w:rsidRPr="00261653" w:rsidRDefault="00261653" w:rsidP="00261653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sz w:val="24"/>
          <w:szCs w:val="24"/>
        </w:rPr>
      </w:pPr>
      <w:r w:rsidRPr="00261653">
        <w:rPr>
          <w:rFonts w:ascii="Arial" w:hAnsi="Arial" w:cs="Arial"/>
          <w:sz w:val="24"/>
          <w:szCs w:val="24"/>
        </w:rPr>
        <w:t>Mugisha L, Kucherer C, Ellerbrok H, Junglen S, Opuda-Asibo J, Joseph OO, et al. Retroviruses in Wild-Born Semi-Captive East African Sanctuary Chimpanzees (</w:t>
      </w:r>
      <w:r w:rsidRPr="00261653">
        <w:rPr>
          <w:rFonts w:ascii="Arial" w:hAnsi="Arial" w:cs="Arial"/>
          <w:i/>
          <w:iCs/>
          <w:sz w:val="24"/>
          <w:szCs w:val="24"/>
        </w:rPr>
        <w:t>Pan troglodytes schweinfurthii</w:t>
      </w:r>
      <w:r w:rsidRPr="00261653">
        <w:rPr>
          <w:rFonts w:ascii="Arial" w:hAnsi="Arial" w:cs="Arial"/>
          <w:sz w:val="24"/>
          <w:szCs w:val="24"/>
        </w:rPr>
        <w:t>). Open Vet Sci J. 2010a;4(1):6–10.</w:t>
      </w:r>
    </w:p>
    <w:sectPr w:rsidR="005C733C" w:rsidRPr="00261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728E"/>
    <w:multiLevelType w:val="hybridMultilevel"/>
    <w:tmpl w:val="6922B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552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NzU0sjQyMTUxMTBT0lEKTi0uzszPAykwrgUACN9lGSwAAAA="/>
  </w:docVars>
  <w:rsids>
    <w:rsidRoot w:val="005E493B"/>
    <w:rsid w:val="000022C3"/>
    <w:rsid w:val="00202E30"/>
    <w:rsid w:val="00261653"/>
    <w:rsid w:val="003273C3"/>
    <w:rsid w:val="003A60EF"/>
    <w:rsid w:val="00416158"/>
    <w:rsid w:val="0043062B"/>
    <w:rsid w:val="004A15EE"/>
    <w:rsid w:val="005C733C"/>
    <w:rsid w:val="005E493B"/>
    <w:rsid w:val="006A6BA6"/>
    <w:rsid w:val="008E7CDA"/>
    <w:rsid w:val="00D63FD2"/>
    <w:rsid w:val="00DC5049"/>
    <w:rsid w:val="00DF65C3"/>
    <w:rsid w:val="00EE19D5"/>
    <w:rsid w:val="00F4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3E51"/>
  <w15:chartTrackingRefBased/>
  <w15:docId w15:val="{658E26B2-A41F-4160-BF88-AE3561CA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93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E493B"/>
  </w:style>
  <w:style w:type="character" w:styleId="Hyperlink">
    <w:name w:val="Hyperlink"/>
    <w:basedOn w:val="DefaultParagraphFont"/>
    <w:uiPriority w:val="99"/>
    <w:unhideWhenUsed/>
    <w:rsid w:val="008E7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7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dunay@outlook.com</dc:creator>
  <cp:keywords/>
  <dc:description/>
  <cp:lastModifiedBy>emdunay@outlook.com</cp:lastModifiedBy>
  <cp:revision>10</cp:revision>
  <dcterms:created xsi:type="dcterms:W3CDTF">2023-01-19T04:12:00Z</dcterms:created>
  <dcterms:modified xsi:type="dcterms:W3CDTF">2023-01-23T14:21:00Z</dcterms:modified>
</cp:coreProperties>
</file>